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FF6E0" w14:textId="1A09F1D0" w:rsidR="00EB7ADD" w:rsidRDefault="00EB7ADD" w:rsidP="00EB7ADD">
      <w:pPr>
        <w:rPr>
          <w:b/>
          <w:bCs/>
        </w:rPr>
      </w:pPr>
      <w:r>
        <w:rPr>
          <w:b/>
          <w:bCs/>
        </w:rPr>
        <w:t xml:space="preserve">Supplement </w:t>
      </w:r>
      <w:r w:rsidRPr="00E81716">
        <w:rPr>
          <w:b/>
          <w:bCs/>
        </w:rPr>
        <w:t xml:space="preserve">Table </w:t>
      </w:r>
      <w:r>
        <w:rPr>
          <w:b/>
          <w:bCs/>
        </w:rPr>
        <w:t>1</w:t>
      </w:r>
      <w:r w:rsidRPr="00E81716">
        <w:rPr>
          <w:b/>
          <w:bCs/>
        </w:rPr>
        <w:t>. Distributions of key variables: Women’s and SPs’ experiences of PC-</w:t>
      </w:r>
      <w:r w:rsidRPr="00EB7ADD">
        <w:rPr>
          <w:b/>
          <w:bCs/>
        </w:rPr>
        <w:t>ISP and Quality of care outcomes</w:t>
      </w:r>
    </w:p>
    <w:p w14:paraId="30B09AAF" w14:textId="77777777" w:rsidR="00EB7ADD" w:rsidRPr="00E81716" w:rsidRDefault="00EB7ADD" w:rsidP="00EB7ADD">
      <w:pPr>
        <w:rPr>
          <w:b/>
          <w:bCs/>
          <w:sz w:val="21"/>
          <w:szCs w:val="21"/>
        </w:rPr>
      </w:pPr>
    </w:p>
    <w:tbl>
      <w:tblPr>
        <w:tblStyle w:val="TableGrid"/>
        <w:tblW w:w="9795" w:type="dxa"/>
        <w:tblLook w:val="04A0" w:firstRow="1" w:lastRow="0" w:firstColumn="1" w:lastColumn="0" w:noHBand="0" w:noVBand="1"/>
      </w:tblPr>
      <w:tblGrid>
        <w:gridCol w:w="1804"/>
        <w:gridCol w:w="1619"/>
        <w:gridCol w:w="627"/>
        <w:gridCol w:w="2766"/>
        <w:gridCol w:w="18"/>
        <w:gridCol w:w="74"/>
        <w:gridCol w:w="1399"/>
        <w:gridCol w:w="74"/>
        <w:gridCol w:w="1340"/>
        <w:gridCol w:w="74"/>
      </w:tblGrid>
      <w:tr w:rsidR="00EB7ADD" w:rsidRPr="00E81716" w14:paraId="71BF8386" w14:textId="77777777" w:rsidTr="009F15FA">
        <w:trPr>
          <w:gridAfter w:val="1"/>
          <w:wAfter w:w="74" w:type="dxa"/>
        </w:trPr>
        <w:tc>
          <w:tcPr>
            <w:tcW w:w="972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EC09A" w14:textId="77777777" w:rsidR="00EB7ADD" w:rsidRPr="00E81716" w:rsidRDefault="00EB7ADD" w:rsidP="009F15FA">
            <w:pPr>
              <w:rPr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Women’s PC-ISP Experiences</w:t>
            </w:r>
          </w:p>
        </w:tc>
      </w:tr>
      <w:tr w:rsidR="00EB7ADD" w:rsidRPr="00E81716" w14:paraId="0C417D44" w14:textId="77777777" w:rsidTr="009F15FA"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592A1" w14:textId="77777777" w:rsidR="00EB7ADD" w:rsidRPr="00E81716" w:rsidRDefault="00EB7ADD" w:rsidP="009F15FA">
            <w:pPr>
              <w:rPr>
                <w:b/>
                <w:bCs/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Sub-construct</w:t>
            </w:r>
          </w:p>
        </w:tc>
        <w:tc>
          <w:tcPr>
            <w:tcW w:w="2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71A5B" w14:textId="77777777" w:rsidR="00EB7ADD" w:rsidRPr="00E81716" w:rsidRDefault="00EB7ADD" w:rsidP="009F15FA">
            <w:pPr>
              <w:rPr>
                <w:b/>
                <w:bCs/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Variable name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AF62B" w14:textId="77777777" w:rsidR="00EB7ADD" w:rsidRPr="00E81716" w:rsidRDefault="00EB7ADD" w:rsidP="009F15FA">
            <w:pPr>
              <w:jc w:val="center"/>
              <w:rPr>
                <w:b/>
                <w:bCs/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“Agree/</w:t>
            </w:r>
          </w:p>
          <w:p w14:paraId="780292AE" w14:textId="77777777" w:rsidR="00EB7ADD" w:rsidRPr="00E81716" w:rsidRDefault="00EB7ADD" w:rsidP="009F15FA">
            <w:pPr>
              <w:jc w:val="center"/>
              <w:rPr>
                <w:b/>
                <w:bCs/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 xml:space="preserve">somewhat </w:t>
            </w:r>
            <w:proofErr w:type="gramStart"/>
            <w:r w:rsidRPr="00E81716">
              <w:rPr>
                <w:b/>
                <w:bCs/>
                <w:sz w:val="21"/>
                <w:szCs w:val="21"/>
              </w:rPr>
              <w:t>agree</w:t>
            </w:r>
            <w:proofErr w:type="gramEnd"/>
            <w:r w:rsidRPr="00E81716">
              <w:rPr>
                <w:b/>
                <w:bCs/>
                <w:sz w:val="21"/>
                <w:szCs w:val="21"/>
              </w:rPr>
              <w:t>”</w:t>
            </w:r>
          </w:p>
          <w:p w14:paraId="15C20CDB" w14:textId="77777777" w:rsidR="00EB7ADD" w:rsidRPr="00E81716" w:rsidRDefault="00EB7ADD" w:rsidP="009F15FA">
            <w:pPr>
              <w:jc w:val="center"/>
              <w:rPr>
                <w:b/>
                <w:bCs/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73F9C3" w14:textId="77777777" w:rsidR="00EB7ADD" w:rsidRPr="00E81716" w:rsidRDefault="00EB7ADD" w:rsidP="009F15FA">
            <w:pPr>
              <w:jc w:val="center"/>
              <w:rPr>
                <w:b/>
                <w:bCs/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%</w:t>
            </w:r>
          </w:p>
        </w:tc>
      </w:tr>
      <w:tr w:rsidR="00EB7ADD" w:rsidRPr="00E81716" w14:paraId="6C680518" w14:textId="77777777" w:rsidTr="009F15FA">
        <w:trPr>
          <w:trHeight w:val="422"/>
        </w:trPr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F61DC" w14:textId="77777777" w:rsidR="00EB7ADD" w:rsidRPr="00E81716" w:rsidRDefault="00EB7ADD" w:rsidP="009F15FA">
            <w:pPr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Decision-making support</w:t>
            </w:r>
          </w:p>
        </w:tc>
        <w:tc>
          <w:tcPr>
            <w:tcW w:w="28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A0BB1" w14:textId="77777777" w:rsidR="00EB7ADD" w:rsidRPr="00E81716" w:rsidRDefault="00EB7ADD" w:rsidP="009F15FA">
            <w:pPr>
              <w:rPr>
                <w:i/>
                <w:iCs/>
                <w:sz w:val="21"/>
                <w:szCs w:val="21"/>
              </w:rPr>
            </w:pPr>
            <w:r w:rsidRPr="00E81716">
              <w:rPr>
                <w:i/>
                <w:iCs/>
                <w:sz w:val="21"/>
                <w:szCs w:val="21"/>
              </w:rPr>
              <w:t>Opportunity to consult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F45D0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670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62577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58.9%</w:t>
            </w:r>
          </w:p>
        </w:tc>
      </w:tr>
      <w:tr w:rsidR="00EB7ADD" w:rsidRPr="00E81716" w14:paraId="1F3B0F4A" w14:textId="77777777" w:rsidTr="009F15FA">
        <w:trPr>
          <w:trHeight w:val="387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9852C5" w14:textId="77777777" w:rsidR="00EB7ADD" w:rsidRPr="00E81716" w:rsidRDefault="00EB7ADD" w:rsidP="009F15FA">
            <w:pPr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Communication and provision of information</w:t>
            </w:r>
          </w:p>
        </w:tc>
        <w:tc>
          <w:tcPr>
            <w:tcW w:w="28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AC334D" w14:textId="77777777" w:rsidR="00EB7ADD" w:rsidRPr="00E81716" w:rsidRDefault="00EB7ADD" w:rsidP="009F15FA">
            <w:pPr>
              <w:rPr>
                <w:i/>
                <w:iCs/>
                <w:sz w:val="21"/>
                <w:szCs w:val="21"/>
              </w:rPr>
            </w:pPr>
            <w:r w:rsidRPr="00E81716">
              <w:rPr>
                <w:i/>
                <w:iCs/>
                <w:sz w:val="21"/>
                <w:szCs w:val="21"/>
              </w:rPr>
              <w:t>Told condition/care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8BB74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516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C50F8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45.3%</w:t>
            </w:r>
          </w:p>
        </w:tc>
      </w:tr>
      <w:tr w:rsidR="00EB7ADD" w:rsidRPr="00E81716" w14:paraId="5C5EB924" w14:textId="77777777" w:rsidTr="009F15FA">
        <w:trPr>
          <w:trHeight w:val="378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C65184" w14:textId="77777777" w:rsidR="00EB7ADD" w:rsidRPr="00E81716" w:rsidRDefault="00EB7ADD" w:rsidP="009F15FA">
            <w:pPr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Welcoming environment</w:t>
            </w:r>
          </w:p>
        </w:tc>
        <w:tc>
          <w:tcPr>
            <w:tcW w:w="28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32014E" w14:textId="77777777" w:rsidR="00EB7ADD" w:rsidRPr="00E81716" w:rsidRDefault="00EB7ADD" w:rsidP="009F15FA">
            <w:pPr>
              <w:rPr>
                <w:i/>
                <w:iCs/>
                <w:sz w:val="21"/>
                <w:szCs w:val="21"/>
              </w:rPr>
            </w:pPr>
            <w:r w:rsidRPr="00E81716">
              <w:rPr>
                <w:i/>
                <w:iCs/>
                <w:sz w:val="21"/>
                <w:szCs w:val="21"/>
              </w:rPr>
              <w:t>Felt welcome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8EAB2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896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094F1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78.7%</w:t>
            </w:r>
          </w:p>
        </w:tc>
      </w:tr>
      <w:tr w:rsidR="00EB7ADD" w:rsidRPr="00E81716" w14:paraId="38A90964" w14:textId="77777777" w:rsidTr="009F15FA">
        <w:tc>
          <w:tcPr>
            <w:tcW w:w="4050" w:type="dxa"/>
            <w:gridSpan w:val="3"/>
            <w:vMerge w:val="restart"/>
            <w:tcBorders>
              <w:top w:val="nil"/>
              <w:left w:val="nil"/>
              <w:right w:val="nil"/>
            </w:tcBorders>
          </w:tcPr>
          <w:p w14:paraId="38F180E1" w14:textId="77777777" w:rsidR="00EB7ADD" w:rsidRPr="00E81716" w:rsidRDefault="00EB7ADD" w:rsidP="009F15FA">
            <w:pPr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Ability to ask questions and express concerns</w:t>
            </w:r>
          </w:p>
        </w:tc>
        <w:tc>
          <w:tcPr>
            <w:tcW w:w="28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EA19AC" w14:textId="77777777" w:rsidR="00EB7ADD" w:rsidRPr="00E81716" w:rsidRDefault="00EB7ADD" w:rsidP="009F15FA">
            <w:pPr>
              <w:rPr>
                <w:i/>
                <w:iCs/>
                <w:sz w:val="21"/>
                <w:szCs w:val="21"/>
              </w:rPr>
            </w:pPr>
            <w:r w:rsidRPr="00E81716">
              <w:rPr>
                <w:i/>
                <w:iCs/>
                <w:sz w:val="21"/>
                <w:szCs w:val="21"/>
              </w:rPr>
              <w:t xml:space="preserve">Welcome to ask questions </w:t>
            </w:r>
            <w:r w:rsidRPr="00E81716">
              <w:rPr>
                <w:i/>
                <w:i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79E78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903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74A44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80.7%</w:t>
            </w:r>
          </w:p>
        </w:tc>
      </w:tr>
      <w:tr w:rsidR="00EB7ADD" w:rsidRPr="00E81716" w14:paraId="52B9A4AB" w14:textId="77777777" w:rsidTr="009F15FA">
        <w:tc>
          <w:tcPr>
            <w:tcW w:w="4050" w:type="dxa"/>
            <w:gridSpan w:val="3"/>
            <w:vMerge/>
            <w:tcBorders>
              <w:left w:val="nil"/>
              <w:bottom w:val="dotted" w:sz="4" w:space="0" w:color="auto"/>
              <w:right w:val="nil"/>
            </w:tcBorders>
          </w:tcPr>
          <w:p w14:paraId="47DA1061" w14:textId="77777777" w:rsidR="00EB7ADD" w:rsidRPr="00E81716" w:rsidRDefault="00EB7ADD" w:rsidP="009F15FA">
            <w:pPr>
              <w:rPr>
                <w:sz w:val="21"/>
                <w:szCs w:val="21"/>
              </w:rPr>
            </w:pPr>
          </w:p>
        </w:tc>
        <w:tc>
          <w:tcPr>
            <w:tcW w:w="2858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3B324EB" w14:textId="77777777" w:rsidR="00EB7ADD" w:rsidRPr="00E81716" w:rsidRDefault="00EB7ADD" w:rsidP="009F15FA">
            <w:pPr>
              <w:rPr>
                <w:sz w:val="21"/>
                <w:szCs w:val="21"/>
              </w:rPr>
            </w:pPr>
            <w:r w:rsidRPr="00E81716">
              <w:rPr>
                <w:i/>
                <w:iCs/>
                <w:sz w:val="21"/>
                <w:szCs w:val="21"/>
              </w:rPr>
              <w:t xml:space="preserve">Listened to concerns </w:t>
            </w:r>
            <w:r w:rsidRPr="00E81716">
              <w:rPr>
                <w:i/>
                <w:iCs/>
                <w:sz w:val="21"/>
                <w:szCs w:val="21"/>
                <w:vertAlign w:val="superscript"/>
              </w:rPr>
              <w:t xml:space="preserve">b 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A9C1061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912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02D3E3E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81.9%</w:t>
            </w:r>
          </w:p>
        </w:tc>
      </w:tr>
      <w:tr w:rsidR="00EB7ADD" w:rsidRPr="00E81716" w14:paraId="2E882F97" w14:textId="77777777" w:rsidTr="009F15FA">
        <w:trPr>
          <w:gridAfter w:val="1"/>
          <w:wAfter w:w="74" w:type="dxa"/>
        </w:trPr>
        <w:tc>
          <w:tcPr>
            <w:tcW w:w="180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6EF0D49" w14:textId="77777777" w:rsidR="00EB7ADD" w:rsidRPr="00E81716" w:rsidRDefault="00EB7ADD" w:rsidP="009F15FA">
            <w:pPr>
              <w:rPr>
                <w:sz w:val="21"/>
                <w:szCs w:val="21"/>
              </w:rPr>
            </w:pPr>
          </w:p>
        </w:tc>
        <w:tc>
          <w:tcPr>
            <w:tcW w:w="161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BDD8935" w14:textId="77777777" w:rsidR="00EB7ADD" w:rsidRPr="00E81716" w:rsidRDefault="00EB7ADD" w:rsidP="009F15FA">
            <w:pPr>
              <w:rPr>
                <w:sz w:val="21"/>
                <w:szCs w:val="21"/>
              </w:rPr>
            </w:pPr>
          </w:p>
        </w:tc>
        <w:tc>
          <w:tcPr>
            <w:tcW w:w="3393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CE56801" w14:textId="77777777" w:rsidR="00EB7ADD" w:rsidRPr="00E81716" w:rsidRDefault="00EB7ADD" w:rsidP="009F15FA">
            <w:pPr>
              <w:rPr>
                <w:sz w:val="21"/>
                <w:szCs w:val="21"/>
              </w:rPr>
            </w:pPr>
          </w:p>
        </w:tc>
        <w:tc>
          <w:tcPr>
            <w:tcW w:w="1491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7D3DF95" w14:textId="77777777" w:rsidR="00EB7ADD" w:rsidRPr="00E81716" w:rsidRDefault="00EB7ADD" w:rsidP="009F15FA">
            <w:pPr>
              <w:jc w:val="center"/>
              <w:rPr>
                <w:b/>
                <w:bCs/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41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6351C37" w14:textId="77777777" w:rsidR="00EB7ADD" w:rsidRPr="00E81716" w:rsidRDefault="00EB7ADD" w:rsidP="009F15FA">
            <w:pPr>
              <w:jc w:val="center"/>
              <w:rPr>
                <w:b/>
                <w:bCs/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Mean (SD) or %</w:t>
            </w:r>
          </w:p>
        </w:tc>
      </w:tr>
      <w:tr w:rsidR="00EB7ADD" w:rsidRPr="00E81716" w14:paraId="067A0585" w14:textId="77777777" w:rsidTr="009F15FA">
        <w:trPr>
          <w:gridAfter w:val="1"/>
          <w:wAfter w:w="74" w:type="dxa"/>
        </w:trPr>
        <w:tc>
          <w:tcPr>
            <w:tcW w:w="68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99683E1" w14:textId="77777777" w:rsidR="00EB7ADD" w:rsidRPr="00E81716" w:rsidRDefault="00EB7ADD" w:rsidP="009F15FA">
            <w:pPr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Summative Women’s PC-ISP score (range 0-5)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E2847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1,138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C07F4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3.42 (1.36)</w:t>
            </w:r>
          </w:p>
        </w:tc>
      </w:tr>
      <w:tr w:rsidR="00EB7ADD" w:rsidRPr="00E81716" w14:paraId="7E4A8E48" w14:textId="77777777" w:rsidTr="009F15FA">
        <w:trPr>
          <w:gridAfter w:val="1"/>
          <w:wAfter w:w="74" w:type="dxa"/>
        </w:trPr>
        <w:tc>
          <w:tcPr>
            <w:tcW w:w="68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23265C2" w14:textId="77777777" w:rsidR="00EB7ADD" w:rsidRPr="00E81716" w:rsidRDefault="00EB7ADD" w:rsidP="009F15FA">
            <w:pPr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High PC-ISP (4 or more)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67DEC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583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9944A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51.2%</w:t>
            </w:r>
          </w:p>
        </w:tc>
      </w:tr>
      <w:tr w:rsidR="00EB7ADD" w:rsidRPr="00E81716" w14:paraId="3B9F1E54" w14:textId="77777777" w:rsidTr="009F15FA">
        <w:trPr>
          <w:gridAfter w:val="1"/>
          <w:wAfter w:w="74" w:type="dxa"/>
        </w:trPr>
        <w:tc>
          <w:tcPr>
            <w:tcW w:w="683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1513A" w14:textId="77777777" w:rsidR="00EB7ADD" w:rsidRPr="00E81716" w:rsidRDefault="00EB7ADD" w:rsidP="009F15FA">
            <w:pPr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Low PC-ISP (3 or less)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5D54B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555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47311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48.8%</w:t>
            </w:r>
          </w:p>
        </w:tc>
      </w:tr>
      <w:tr w:rsidR="00EB7ADD" w:rsidRPr="00E81716" w14:paraId="661DC671" w14:textId="77777777" w:rsidTr="009F15FA">
        <w:trPr>
          <w:gridAfter w:val="1"/>
          <w:wAfter w:w="74" w:type="dxa"/>
        </w:trPr>
        <w:tc>
          <w:tcPr>
            <w:tcW w:w="97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B5D79" w14:textId="77777777" w:rsidR="00EB7ADD" w:rsidRPr="00E81716" w:rsidRDefault="00EB7ADD" w:rsidP="009F15FA">
            <w:pPr>
              <w:rPr>
                <w:b/>
                <w:bCs/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Support persons’ PC-ISP Experiences</w:t>
            </w:r>
          </w:p>
        </w:tc>
      </w:tr>
      <w:tr w:rsidR="00EB7ADD" w:rsidRPr="00E81716" w14:paraId="36658391" w14:textId="77777777" w:rsidTr="009F15FA"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2D4F0" w14:textId="77777777" w:rsidR="00EB7ADD" w:rsidRPr="00E81716" w:rsidRDefault="00EB7ADD" w:rsidP="009F15FA">
            <w:pPr>
              <w:rPr>
                <w:b/>
                <w:bCs/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Sub-construct</w:t>
            </w:r>
          </w:p>
        </w:tc>
        <w:tc>
          <w:tcPr>
            <w:tcW w:w="2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FC6A4" w14:textId="77777777" w:rsidR="00EB7ADD" w:rsidRPr="00E81716" w:rsidRDefault="00EB7ADD" w:rsidP="009F15FA">
            <w:pPr>
              <w:rPr>
                <w:b/>
                <w:bCs/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Variable name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4580C" w14:textId="77777777" w:rsidR="00EB7ADD" w:rsidRPr="00E81716" w:rsidRDefault="00EB7ADD" w:rsidP="009F15FA">
            <w:pPr>
              <w:jc w:val="center"/>
              <w:rPr>
                <w:b/>
                <w:bCs/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“Yes”</w:t>
            </w:r>
          </w:p>
          <w:p w14:paraId="2A228F5D" w14:textId="77777777" w:rsidR="00EB7ADD" w:rsidRPr="00E81716" w:rsidRDefault="00EB7ADD" w:rsidP="009F15FA">
            <w:pPr>
              <w:jc w:val="center"/>
              <w:rPr>
                <w:b/>
                <w:bCs/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2B5CF" w14:textId="77777777" w:rsidR="00EB7ADD" w:rsidRPr="00E81716" w:rsidRDefault="00EB7ADD" w:rsidP="009F15FA">
            <w:pPr>
              <w:jc w:val="center"/>
              <w:rPr>
                <w:b/>
                <w:bCs/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%</w:t>
            </w:r>
          </w:p>
        </w:tc>
      </w:tr>
      <w:tr w:rsidR="00EB7ADD" w:rsidRPr="00E81716" w14:paraId="22426F94" w14:textId="77777777" w:rsidTr="009F15FA">
        <w:trPr>
          <w:trHeight w:val="215"/>
        </w:trPr>
        <w:tc>
          <w:tcPr>
            <w:tcW w:w="4050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F752272" w14:textId="77777777" w:rsidR="00EB7ADD" w:rsidRPr="00E81716" w:rsidRDefault="00EB7ADD" w:rsidP="009F15FA">
            <w:pPr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Communication and provision of information</w:t>
            </w:r>
          </w:p>
        </w:tc>
        <w:tc>
          <w:tcPr>
            <w:tcW w:w="28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76845" w14:textId="77777777" w:rsidR="00EB7ADD" w:rsidRPr="00E81716" w:rsidRDefault="00EB7ADD" w:rsidP="009F15FA">
            <w:pPr>
              <w:rPr>
                <w:i/>
                <w:iCs/>
                <w:sz w:val="21"/>
                <w:szCs w:val="21"/>
              </w:rPr>
            </w:pPr>
            <w:r w:rsidRPr="00E81716">
              <w:rPr>
                <w:i/>
                <w:iCs/>
                <w:sz w:val="21"/>
                <w:szCs w:val="21"/>
              </w:rPr>
              <w:t xml:space="preserve">Provided info about woman </w:t>
            </w:r>
            <w:r w:rsidRPr="00E81716">
              <w:rPr>
                <w:i/>
                <w:i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81ED2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119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32C98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19.7%</w:t>
            </w:r>
          </w:p>
        </w:tc>
      </w:tr>
      <w:tr w:rsidR="00EB7ADD" w:rsidRPr="00E81716" w14:paraId="6517BBAE" w14:textId="77777777" w:rsidTr="009F15FA">
        <w:trPr>
          <w:trHeight w:val="413"/>
        </w:trPr>
        <w:tc>
          <w:tcPr>
            <w:tcW w:w="4050" w:type="dxa"/>
            <w:gridSpan w:val="3"/>
            <w:vMerge/>
            <w:tcBorders>
              <w:left w:val="nil"/>
              <w:bottom w:val="nil"/>
              <w:right w:val="nil"/>
            </w:tcBorders>
          </w:tcPr>
          <w:p w14:paraId="69BF489F" w14:textId="77777777" w:rsidR="00EB7ADD" w:rsidRPr="00E81716" w:rsidRDefault="00EB7ADD" w:rsidP="009F15FA">
            <w:pPr>
              <w:rPr>
                <w:sz w:val="21"/>
                <w:szCs w:val="21"/>
              </w:rPr>
            </w:pPr>
          </w:p>
        </w:tc>
        <w:tc>
          <w:tcPr>
            <w:tcW w:w="28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51DD04" w14:textId="77777777" w:rsidR="00EB7ADD" w:rsidRPr="00E81716" w:rsidRDefault="00EB7ADD" w:rsidP="009F15FA">
            <w:pPr>
              <w:rPr>
                <w:i/>
                <w:iCs/>
                <w:sz w:val="21"/>
                <w:szCs w:val="21"/>
              </w:rPr>
            </w:pPr>
            <w:r w:rsidRPr="00E81716">
              <w:rPr>
                <w:i/>
                <w:iCs/>
                <w:sz w:val="21"/>
                <w:szCs w:val="21"/>
              </w:rPr>
              <w:t xml:space="preserve">Provided info about newborn </w:t>
            </w:r>
            <w:r w:rsidRPr="00E81716">
              <w:rPr>
                <w:i/>
                <w:iCs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8D9D0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103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8E7F7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17.1%</w:t>
            </w:r>
          </w:p>
        </w:tc>
      </w:tr>
      <w:tr w:rsidR="00EB7ADD" w:rsidRPr="00E81716" w14:paraId="2C32E843" w14:textId="77777777" w:rsidTr="009F15FA">
        <w:tc>
          <w:tcPr>
            <w:tcW w:w="4050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A87F0F4" w14:textId="77777777" w:rsidR="00EB7ADD" w:rsidRPr="00E81716" w:rsidRDefault="00EB7ADD" w:rsidP="009F15FA">
            <w:pPr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Ability to ask questions and express concerns</w:t>
            </w:r>
          </w:p>
        </w:tc>
        <w:tc>
          <w:tcPr>
            <w:tcW w:w="2858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C33AC50" w14:textId="77777777" w:rsidR="00EB7ADD" w:rsidRPr="00E81716" w:rsidRDefault="00EB7ADD" w:rsidP="009F15FA">
            <w:pPr>
              <w:rPr>
                <w:i/>
                <w:iCs/>
                <w:sz w:val="21"/>
                <w:szCs w:val="21"/>
              </w:rPr>
            </w:pPr>
            <w:r w:rsidRPr="00E81716">
              <w:rPr>
                <w:i/>
                <w:iCs/>
                <w:sz w:val="21"/>
                <w:szCs w:val="21"/>
              </w:rPr>
              <w:t>Welcome to ask questions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5665393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490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1A1186D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81.0%</w:t>
            </w:r>
          </w:p>
        </w:tc>
      </w:tr>
      <w:tr w:rsidR="00EB7ADD" w:rsidRPr="00E81716" w14:paraId="1FEAE3E2" w14:textId="77777777" w:rsidTr="009F15FA">
        <w:trPr>
          <w:gridAfter w:val="1"/>
          <w:wAfter w:w="74" w:type="dxa"/>
        </w:trPr>
        <w:tc>
          <w:tcPr>
            <w:tcW w:w="180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80523F0" w14:textId="77777777" w:rsidR="00EB7ADD" w:rsidRPr="00E81716" w:rsidRDefault="00EB7ADD" w:rsidP="009F15FA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1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840809C" w14:textId="77777777" w:rsidR="00EB7ADD" w:rsidRPr="00E81716" w:rsidRDefault="00EB7ADD" w:rsidP="009F15FA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393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D92B305" w14:textId="77777777" w:rsidR="00EB7ADD" w:rsidRPr="00E81716" w:rsidRDefault="00EB7ADD" w:rsidP="009F15FA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91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FEA9232" w14:textId="77777777" w:rsidR="00EB7ADD" w:rsidRPr="00E81716" w:rsidRDefault="00EB7ADD" w:rsidP="009F15FA">
            <w:pPr>
              <w:jc w:val="center"/>
              <w:rPr>
                <w:b/>
                <w:bCs/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41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4F757AB" w14:textId="77777777" w:rsidR="00EB7ADD" w:rsidRPr="00E81716" w:rsidRDefault="00EB7ADD" w:rsidP="009F15FA">
            <w:pPr>
              <w:jc w:val="center"/>
              <w:rPr>
                <w:b/>
                <w:bCs/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Mean (SD)</w:t>
            </w:r>
          </w:p>
        </w:tc>
      </w:tr>
      <w:tr w:rsidR="00EB7ADD" w:rsidRPr="00E81716" w14:paraId="78E85AD7" w14:textId="77777777" w:rsidTr="009F15FA">
        <w:trPr>
          <w:gridAfter w:val="1"/>
          <w:wAfter w:w="74" w:type="dxa"/>
        </w:trPr>
        <w:tc>
          <w:tcPr>
            <w:tcW w:w="683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527C0" w14:textId="77777777" w:rsidR="00EB7ADD" w:rsidRPr="00E81716" w:rsidRDefault="00EB7ADD" w:rsidP="009F15FA">
            <w:pPr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Summative Support Persons’ PC-ISP score (range 0-3)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2B1A3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606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59F97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1.17 (0.87)</w:t>
            </w:r>
          </w:p>
        </w:tc>
      </w:tr>
      <w:tr w:rsidR="00EB7ADD" w:rsidRPr="00E81716" w14:paraId="06AEF774" w14:textId="77777777" w:rsidTr="009F15FA">
        <w:trPr>
          <w:gridAfter w:val="1"/>
          <w:wAfter w:w="74" w:type="dxa"/>
        </w:trPr>
        <w:tc>
          <w:tcPr>
            <w:tcW w:w="68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1D508" w14:textId="77777777" w:rsidR="00EB7ADD" w:rsidRPr="00E81716" w:rsidRDefault="00EB7ADD" w:rsidP="009F15FA">
            <w:pPr>
              <w:rPr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Quality of care outcomes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64F2D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83ED3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b/>
                <w:bCs/>
                <w:sz w:val="21"/>
                <w:szCs w:val="21"/>
              </w:rPr>
              <w:t>Mean (SD)</w:t>
            </w:r>
          </w:p>
        </w:tc>
      </w:tr>
      <w:tr w:rsidR="00EB7ADD" w:rsidRPr="00E81716" w14:paraId="6D47BC61" w14:textId="77777777" w:rsidTr="009F15FA">
        <w:trPr>
          <w:gridAfter w:val="1"/>
          <w:wAfter w:w="74" w:type="dxa"/>
        </w:trPr>
        <w:tc>
          <w:tcPr>
            <w:tcW w:w="68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7C59B" w14:textId="77777777" w:rsidR="00EB7ADD" w:rsidRPr="00E81716" w:rsidRDefault="00EB7ADD" w:rsidP="009F15FA">
            <w:pPr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 xml:space="preserve">Person-Centered Maternity Care Scale (PCMC) scale total (range 0-100) </w:t>
            </w:r>
            <w:r w:rsidRPr="00E81716">
              <w:rPr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48215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1,138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F3101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66.69 (15.27)</w:t>
            </w:r>
          </w:p>
        </w:tc>
      </w:tr>
      <w:tr w:rsidR="00EB7ADD" w:rsidRPr="00E81716" w14:paraId="431BF8A1" w14:textId="77777777" w:rsidTr="009F15FA">
        <w:trPr>
          <w:gridAfter w:val="1"/>
          <w:wAfter w:w="74" w:type="dxa"/>
        </w:trPr>
        <w:tc>
          <w:tcPr>
            <w:tcW w:w="68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412C298" w14:textId="77777777" w:rsidR="00EB7ADD" w:rsidRPr="00E81716" w:rsidRDefault="00EB7ADD" w:rsidP="009F15FA">
            <w:pPr>
              <w:ind w:left="420"/>
              <w:rPr>
                <w:i/>
                <w:iCs/>
                <w:sz w:val="21"/>
                <w:szCs w:val="21"/>
              </w:rPr>
            </w:pPr>
            <w:r w:rsidRPr="00E81716">
              <w:rPr>
                <w:i/>
                <w:iCs/>
                <w:sz w:val="21"/>
                <w:szCs w:val="21"/>
              </w:rPr>
              <w:t>Dignity &amp; Respect (0-100)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0324A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1,138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5F81A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77.34 (18.46)</w:t>
            </w:r>
          </w:p>
        </w:tc>
      </w:tr>
      <w:tr w:rsidR="00EB7ADD" w:rsidRPr="00E81716" w14:paraId="08E3CF81" w14:textId="77777777" w:rsidTr="009F15FA">
        <w:trPr>
          <w:gridAfter w:val="1"/>
          <w:wAfter w:w="74" w:type="dxa"/>
        </w:trPr>
        <w:tc>
          <w:tcPr>
            <w:tcW w:w="68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31E03A5" w14:textId="77777777" w:rsidR="00EB7ADD" w:rsidRPr="00E81716" w:rsidRDefault="00EB7ADD" w:rsidP="009F15FA">
            <w:pPr>
              <w:ind w:left="420"/>
              <w:rPr>
                <w:i/>
                <w:iCs/>
                <w:sz w:val="21"/>
                <w:szCs w:val="21"/>
              </w:rPr>
            </w:pPr>
            <w:r w:rsidRPr="00E81716">
              <w:rPr>
                <w:i/>
                <w:iCs/>
                <w:sz w:val="21"/>
                <w:szCs w:val="21"/>
              </w:rPr>
              <w:t>Communication &amp; Autonomy (0-100)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E8B89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1,138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BE241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59.24 (21.34)</w:t>
            </w:r>
          </w:p>
        </w:tc>
      </w:tr>
      <w:tr w:rsidR="00EB7ADD" w:rsidRPr="00E81716" w14:paraId="290F355F" w14:textId="77777777" w:rsidTr="009F15FA">
        <w:trPr>
          <w:gridAfter w:val="1"/>
          <w:wAfter w:w="74" w:type="dxa"/>
        </w:trPr>
        <w:tc>
          <w:tcPr>
            <w:tcW w:w="6834" w:type="dxa"/>
            <w:gridSpan w:val="5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69C2CF4" w14:textId="77777777" w:rsidR="00EB7ADD" w:rsidRPr="00E81716" w:rsidRDefault="00EB7ADD" w:rsidP="009F15FA">
            <w:pPr>
              <w:ind w:left="420"/>
              <w:rPr>
                <w:i/>
                <w:iCs/>
                <w:sz w:val="21"/>
                <w:szCs w:val="21"/>
              </w:rPr>
            </w:pPr>
            <w:r w:rsidRPr="00E81716">
              <w:rPr>
                <w:i/>
                <w:iCs/>
                <w:sz w:val="21"/>
                <w:szCs w:val="21"/>
              </w:rPr>
              <w:t>Supportive Care (0-100)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075631B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1,138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267F42D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66.90 (15.16)</w:t>
            </w:r>
          </w:p>
        </w:tc>
      </w:tr>
      <w:tr w:rsidR="00EB7ADD" w:rsidRPr="00E81716" w14:paraId="09CF3363" w14:textId="77777777" w:rsidTr="009F15FA">
        <w:trPr>
          <w:gridAfter w:val="1"/>
          <w:wAfter w:w="74" w:type="dxa"/>
        </w:trPr>
        <w:tc>
          <w:tcPr>
            <w:tcW w:w="6834" w:type="dxa"/>
            <w:gridSpan w:val="5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7F3AE1" w14:textId="77777777" w:rsidR="00EB7ADD" w:rsidRPr="00E81716" w:rsidRDefault="00EB7ADD" w:rsidP="009F15FA">
            <w:pPr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Satisfaction score total (0-100)</w:t>
            </w:r>
          </w:p>
        </w:tc>
        <w:tc>
          <w:tcPr>
            <w:tcW w:w="147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029A82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1,138</w:t>
            </w:r>
          </w:p>
        </w:tc>
        <w:tc>
          <w:tcPr>
            <w:tcW w:w="141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EE6616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76.99 (18.58)</w:t>
            </w:r>
          </w:p>
        </w:tc>
      </w:tr>
      <w:tr w:rsidR="00EB7ADD" w:rsidRPr="00E81716" w14:paraId="35B62640" w14:textId="77777777" w:rsidTr="009F15FA">
        <w:trPr>
          <w:gridAfter w:val="1"/>
          <w:wAfter w:w="74" w:type="dxa"/>
        </w:trPr>
        <w:tc>
          <w:tcPr>
            <w:tcW w:w="6834" w:type="dxa"/>
            <w:gridSpan w:val="5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CF304D3" w14:textId="77777777" w:rsidR="00EB7ADD" w:rsidRPr="00E81716" w:rsidRDefault="00EB7ADD" w:rsidP="009F15FA">
            <w:pPr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Implementation of key practices (0-28 practices)</w:t>
            </w:r>
          </w:p>
        </w:tc>
        <w:tc>
          <w:tcPr>
            <w:tcW w:w="1473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20D04C5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1,138</w:t>
            </w:r>
          </w:p>
        </w:tc>
        <w:tc>
          <w:tcPr>
            <w:tcW w:w="141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87CC59F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17.84 (5.03)</w:t>
            </w:r>
          </w:p>
        </w:tc>
      </w:tr>
      <w:tr w:rsidR="00EB7ADD" w:rsidRPr="00E81716" w14:paraId="735BF57F" w14:textId="77777777" w:rsidTr="009F15FA">
        <w:trPr>
          <w:gridAfter w:val="1"/>
          <w:wAfter w:w="74" w:type="dxa"/>
        </w:trPr>
        <w:tc>
          <w:tcPr>
            <w:tcW w:w="68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7E635A6" w14:textId="77777777" w:rsidR="00EB7ADD" w:rsidRPr="00E81716" w:rsidRDefault="00EB7ADD" w:rsidP="009F15FA">
            <w:pPr>
              <w:ind w:left="420"/>
              <w:rPr>
                <w:i/>
                <w:iCs/>
                <w:sz w:val="21"/>
                <w:szCs w:val="21"/>
              </w:rPr>
            </w:pPr>
            <w:r w:rsidRPr="00E81716">
              <w:rPr>
                <w:i/>
                <w:iCs/>
                <w:sz w:val="21"/>
                <w:szCs w:val="21"/>
              </w:rPr>
              <w:t>Maternal key practices (0-17 practices)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4F753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1,138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0F2B5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10.02 (3.59)</w:t>
            </w:r>
          </w:p>
        </w:tc>
      </w:tr>
      <w:tr w:rsidR="00EB7ADD" w:rsidRPr="00E81716" w14:paraId="645AC0DF" w14:textId="77777777" w:rsidTr="009F15FA">
        <w:trPr>
          <w:gridAfter w:val="1"/>
          <w:wAfter w:w="74" w:type="dxa"/>
        </w:trPr>
        <w:tc>
          <w:tcPr>
            <w:tcW w:w="683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610FC" w14:textId="77777777" w:rsidR="00EB7ADD" w:rsidRPr="00E81716" w:rsidRDefault="00EB7ADD" w:rsidP="009F15FA">
            <w:pPr>
              <w:ind w:left="420"/>
              <w:rPr>
                <w:i/>
                <w:iCs/>
                <w:sz w:val="21"/>
                <w:szCs w:val="21"/>
              </w:rPr>
            </w:pPr>
            <w:r w:rsidRPr="00E81716">
              <w:rPr>
                <w:i/>
                <w:iCs/>
                <w:sz w:val="21"/>
                <w:szCs w:val="21"/>
              </w:rPr>
              <w:t>Newborn key practices (0-11 practices)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65328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1,138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12DE7" w14:textId="77777777" w:rsidR="00EB7ADD" w:rsidRPr="00E81716" w:rsidRDefault="00EB7ADD" w:rsidP="009F15FA">
            <w:pPr>
              <w:jc w:val="center"/>
              <w:rPr>
                <w:sz w:val="21"/>
                <w:szCs w:val="21"/>
              </w:rPr>
            </w:pPr>
            <w:r w:rsidRPr="00E81716">
              <w:rPr>
                <w:sz w:val="21"/>
                <w:szCs w:val="21"/>
              </w:rPr>
              <w:t>7.81 (2.15)</w:t>
            </w:r>
          </w:p>
        </w:tc>
      </w:tr>
    </w:tbl>
    <w:p w14:paraId="08A60F92" w14:textId="77777777" w:rsidR="00EB7ADD" w:rsidRPr="00C71E48" w:rsidRDefault="00EB7ADD" w:rsidP="00EB7ADD">
      <w:pPr>
        <w:rPr>
          <w:sz w:val="20"/>
          <w:szCs w:val="20"/>
        </w:rPr>
      </w:pPr>
      <w:proofErr w:type="gramStart"/>
      <w:r w:rsidRPr="00C71E48">
        <w:rPr>
          <w:sz w:val="20"/>
          <w:szCs w:val="20"/>
          <w:vertAlign w:val="superscript"/>
        </w:rPr>
        <w:t xml:space="preserve">a </w:t>
      </w:r>
      <w:r w:rsidRPr="00C71E48">
        <w:rPr>
          <w:sz w:val="20"/>
          <w:szCs w:val="20"/>
        </w:rPr>
        <w:t>19 women</w:t>
      </w:r>
      <w:proofErr w:type="gramEnd"/>
      <w:r w:rsidRPr="00C71E48">
        <w:rPr>
          <w:sz w:val="20"/>
          <w:szCs w:val="20"/>
        </w:rPr>
        <w:t xml:space="preserve"> responded N/A to this question</w:t>
      </w:r>
    </w:p>
    <w:p w14:paraId="65AFFE5F" w14:textId="77777777" w:rsidR="00EB7ADD" w:rsidRPr="00C71E48" w:rsidRDefault="00EB7ADD" w:rsidP="00EB7ADD">
      <w:pPr>
        <w:rPr>
          <w:b/>
          <w:bCs/>
          <w:sz w:val="20"/>
          <w:szCs w:val="20"/>
        </w:rPr>
      </w:pPr>
      <w:r w:rsidRPr="00C71E48">
        <w:rPr>
          <w:sz w:val="20"/>
          <w:szCs w:val="20"/>
          <w:vertAlign w:val="superscript"/>
        </w:rPr>
        <w:t xml:space="preserve">b </w:t>
      </w:r>
      <w:r w:rsidRPr="00C71E48">
        <w:rPr>
          <w:sz w:val="20"/>
          <w:szCs w:val="20"/>
        </w:rPr>
        <w:t>24 women responded N/A to this question</w:t>
      </w:r>
    </w:p>
    <w:p w14:paraId="2BBE7467" w14:textId="77777777" w:rsidR="00EB7ADD" w:rsidRPr="00C71E48" w:rsidRDefault="00EB7ADD" w:rsidP="00EB7ADD">
      <w:pPr>
        <w:rPr>
          <w:b/>
          <w:bCs/>
          <w:sz w:val="20"/>
          <w:szCs w:val="20"/>
        </w:rPr>
      </w:pPr>
      <w:r w:rsidRPr="00C71E48">
        <w:rPr>
          <w:sz w:val="20"/>
          <w:szCs w:val="20"/>
          <w:vertAlign w:val="superscript"/>
        </w:rPr>
        <w:t xml:space="preserve">c </w:t>
      </w:r>
      <w:r w:rsidRPr="00C71E48">
        <w:rPr>
          <w:sz w:val="20"/>
          <w:szCs w:val="20"/>
        </w:rPr>
        <w:t>One refused to answer this question</w:t>
      </w:r>
    </w:p>
    <w:p w14:paraId="448470DB" w14:textId="77777777" w:rsidR="00EB7ADD" w:rsidRPr="00C71E48" w:rsidRDefault="00EB7ADD" w:rsidP="00EB7ADD">
      <w:pPr>
        <w:rPr>
          <w:sz w:val="20"/>
          <w:szCs w:val="20"/>
        </w:rPr>
      </w:pPr>
      <w:r w:rsidRPr="00C71E48">
        <w:rPr>
          <w:sz w:val="20"/>
          <w:szCs w:val="20"/>
          <w:vertAlign w:val="superscript"/>
        </w:rPr>
        <w:t xml:space="preserve">d </w:t>
      </w:r>
      <w:r w:rsidRPr="00C71E48">
        <w:rPr>
          <w:sz w:val="20"/>
          <w:szCs w:val="20"/>
        </w:rPr>
        <w:t>One refused to answer and one missing response for this question</w:t>
      </w:r>
    </w:p>
    <w:p w14:paraId="27EA4871" w14:textId="77777777" w:rsidR="00EB7ADD" w:rsidRPr="00C71E48" w:rsidRDefault="00EB7ADD" w:rsidP="00EB7ADD">
      <w:pPr>
        <w:rPr>
          <w:sz w:val="20"/>
          <w:szCs w:val="20"/>
        </w:rPr>
      </w:pPr>
      <w:r w:rsidRPr="00C71E48">
        <w:rPr>
          <w:sz w:val="20"/>
          <w:szCs w:val="20"/>
          <w:vertAlign w:val="superscript"/>
        </w:rPr>
        <w:t>e</w:t>
      </w:r>
      <w:r w:rsidRPr="00C71E48">
        <w:rPr>
          <w:sz w:val="20"/>
          <w:szCs w:val="20"/>
        </w:rPr>
        <w:t xml:space="preserve"> PCMC and all sub-scales were standardized to a 100-point scale</w:t>
      </w:r>
    </w:p>
    <w:p w14:paraId="644ADE58" w14:textId="77777777" w:rsidR="00B35838" w:rsidRDefault="00B35838"/>
    <w:sectPr w:rsidR="00B358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Heading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ADD"/>
    <w:rsid w:val="00027D11"/>
    <w:rsid w:val="00580760"/>
    <w:rsid w:val="00670CCB"/>
    <w:rsid w:val="006D6AA5"/>
    <w:rsid w:val="008F4D33"/>
    <w:rsid w:val="00B35838"/>
    <w:rsid w:val="00DE6513"/>
    <w:rsid w:val="00EB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97CBDF"/>
  <w15:chartTrackingRefBased/>
  <w15:docId w15:val="{FB935D1F-88C6-2446-A9A5-3F186B84E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="Times New Roman (Heading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ADD"/>
    <w:rPr>
      <w:rFonts w:ascii="Times New Roman" w:hAnsi="Times New Roman" w:cs="Times New Roman"/>
      <w:color w:val="000000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F4D33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color w:val="auto"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8F4D33"/>
    <w:pPr>
      <w:keepNext/>
      <w:keepLines/>
      <w:spacing w:before="40"/>
      <w:outlineLvl w:val="1"/>
    </w:pPr>
    <w:rPr>
      <w:rFonts w:asciiTheme="minorHAnsi" w:eastAsiaTheme="majorEastAsia" w:hAnsiTheme="minorHAnsi" w:cstheme="majorBidi"/>
      <w:color w:val="auto"/>
      <w:kern w:val="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F4D33"/>
    <w:pPr>
      <w:keepNext/>
      <w:keepLines/>
      <w:spacing w:before="40"/>
      <w:outlineLvl w:val="2"/>
    </w:pPr>
    <w:rPr>
      <w:rFonts w:asciiTheme="minorHAnsi" w:eastAsiaTheme="majorEastAsia" w:hAnsiTheme="minorHAnsi" w:cstheme="majorBidi"/>
      <w:color w:val="000000" w:themeColor="text1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670CCB"/>
    <w:pPr>
      <w:spacing w:before="120"/>
    </w:pPr>
    <w:rPr>
      <w:rFonts w:asciiTheme="minorHAnsi" w:eastAsiaTheme="minorEastAsia" w:hAnsiTheme="minorHAnsi" w:cstheme="minorHAnsi"/>
      <w:bCs/>
      <w:iCs/>
      <w:color w:val="auto"/>
      <w:kern w:val="2"/>
      <w14:ligatures w14:val="standardContextual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70CCB"/>
    <w:pPr>
      <w:spacing w:before="120"/>
      <w:ind w:left="240"/>
    </w:pPr>
    <w:rPr>
      <w:rFonts w:asciiTheme="minorHAnsi" w:eastAsiaTheme="minorEastAsia" w:hAnsiTheme="minorHAnsi" w:cstheme="minorHAnsi"/>
      <w:bCs/>
      <w:color w:val="auto"/>
      <w:kern w:val="2"/>
      <w14:ligatures w14:val="standardContextual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70CCB"/>
    <w:pPr>
      <w:ind w:left="480"/>
    </w:pPr>
    <w:rPr>
      <w:rFonts w:asciiTheme="minorHAnsi" w:eastAsiaTheme="minorEastAsia" w:hAnsiTheme="minorHAnsi" w:cstheme="minorHAnsi"/>
      <w:color w:val="auto"/>
      <w:kern w:val="2"/>
      <w:szCs w:val="20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8F4D33"/>
    <w:rPr>
      <w:rFonts w:asciiTheme="minorHAnsi" w:eastAsiaTheme="majorEastAsia" w:hAnsiTheme="minorHAnsi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D33"/>
    <w:rPr>
      <w:rFonts w:asciiTheme="minorHAnsi" w:eastAsiaTheme="majorEastAsia" w:hAnsiTheme="minorHAnsi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4D33"/>
    <w:rPr>
      <w:rFonts w:asciiTheme="minorHAnsi" w:eastAsiaTheme="majorEastAsia" w:hAnsiTheme="minorHAnsi" w:cstheme="majorBidi"/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8F4D33"/>
    <w:rPr>
      <w:b/>
      <w:bCs/>
    </w:rPr>
  </w:style>
  <w:style w:type="character" w:styleId="Emphasis">
    <w:name w:val="Emphasis"/>
    <w:basedOn w:val="DefaultParagraphFont"/>
    <w:uiPriority w:val="20"/>
    <w:qFormat/>
    <w:rsid w:val="008F4D33"/>
    <w:rPr>
      <w:i/>
      <w:iCs/>
    </w:rPr>
  </w:style>
  <w:style w:type="paragraph" w:styleId="NoSpacing">
    <w:name w:val="No Spacing"/>
    <w:link w:val="NoSpacingChar"/>
    <w:uiPriority w:val="1"/>
    <w:qFormat/>
    <w:rsid w:val="008F4D33"/>
    <w:rPr>
      <w:rFonts w:asciiTheme="minorHAnsi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8F4D33"/>
    <w:rPr>
      <w:rFonts w:asciiTheme="minorHAnsi" w:hAnsiTheme="minorHAnsi" w:cstheme="minorBidi"/>
    </w:rPr>
  </w:style>
  <w:style w:type="paragraph" w:styleId="ListParagraph">
    <w:name w:val="List Paragraph"/>
    <w:basedOn w:val="Normal"/>
    <w:uiPriority w:val="34"/>
    <w:qFormat/>
    <w:rsid w:val="008F4D33"/>
    <w:pPr>
      <w:ind w:left="720"/>
      <w:contextualSpacing/>
    </w:pPr>
    <w:rPr>
      <w:rFonts w:asciiTheme="majorHAnsi" w:hAnsiTheme="majorHAnsi" w:cs="Times New Roman (Headings)"/>
      <w:color w:val="auto"/>
      <w:kern w:val="2"/>
      <w14:ligatures w14:val="standardContextual"/>
    </w:rPr>
  </w:style>
  <w:style w:type="table" w:styleId="TableGrid">
    <w:name w:val="Table Grid"/>
    <w:basedOn w:val="TableNormal"/>
    <w:uiPriority w:val="39"/>
    <w:rsid w:val="00EB7ADD"/>
    <w:rPr>
      <w:rFonts w:ascii="Times New Roman" w:hAnsi="Times New Roman" w:cs="Times New Roman"/>
      <w:color w:val="000000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phong, Michelle</dc:creator>
  <cp:keywords/>
  <dc:description/>
  <cp:lastModifiedBy>Nakphong, Michelle</cp:lastModifiedBy>
  <cp:revision>1</cp:revision>
  <dcterms:created xsi:type="dcterms:W3CDTF">2024-02-05T19:52:00Z</dcterms:created>
  <dcterms:modified xsi:type="dcterms:W3CDTF">2024-02-05T19:55:00Z</dcterms:modified>
</cp:coreProperties>
</file>